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640" w:type="dxa"/>
        <w:tblLayout w:type="fixed"/>
        <w:tblLook w:val="04A0" w:firstRow="1" w:lastRow="0" w:firstColumn="1" w:lastColumn="0" w:noHBand="0" w:noVBand="1"/>
      </w:tblPr>
      <w:tblGrid>
        <w:gridCol w:w="1981"/>
        <w:gridCol w:w="1112"/>
        <w:gridCol w:w="3632"/>
        <w:gridCol w:w="1610"/>
        <w:gridCol w:w="2305"/>
      </w:tblGrid>
      <w:tr w:rsidR="00FD3726" w:rsidRPr="00AE4654" w14:paraId="30E130AF" w14:textId="77777777" w:rsidTr="003A4697">
        <w:trPr>
          <w:trHeight w:val="378"/>
        </w:trPr>
        <w:tc>
          <w:tcPr>
            <w:tcW w:w="10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6C359" w14:textId="264A0D11" w:rsidR="00FD3726" w:rsidRPr="00AE4654" w:rsidRDefault="00FD3726" w:rsidP="00FD3726">
            <w:pPr>
              <w:rPr>
                <w:rFonts w:ascii="Arial" w:hAnsi="Arial" w:cs="Arial"/>
                <w:sz w:val="20"/>
                <w:szCs w:val="20"/>
              </w:rPr>
            </w:pPr>
            <w:r w:rsidRPr="002C29B6">
              <w:rPr>
                <w:rFonts w:ascii="Arial" w:hAnsi="Arial" w:cs="Arial"/>
                <w:b/>
                <w:sz w:val="20"/>
                <w:szCs w:val="20"/>
              </w:rPr>
              <w:t>Supplementary Table 10</w:t>
            </w:r>
            <w:r w:rsidRPr="002C29B6">
              <w:rPr>
                <w:rFonts w:ascii="Arial" w:hAnsi="Arial" w:cs="Arial"/>
                <w:sz w:val="20"/>
                <w:szCs w:val="20"/>
              </w:rPr>
              <w:t>.</w:t>
            </w:r>
            <w:r w:rsidRPr="002C29B6">
              <w:rPr>
                <w:rFonts w:ascii="Arial" w:hAnsi="Arial" w:cs="Arial"/>
                <w:b/>
                <w:sz w:val="20"/>
                <w:szCs w:val="20"/>
              </w:rPr>
              <w:t xml:space="preserve"> Summary of functional annotatio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s in heart tissues for QRS duration significant loci in the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HaploReg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v4.1</w:t>
            </w:r>
            <w:r w:rsidRPr="002C29B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842C6F">
              <w:rPr>
                <w:rFonts w:ascii="Arial" w:hAnsi="Arial" w:cs="Arial"/>
                <w:b/>
                <w:sz w:val="20"/>
                <w:szCs w:val="20"/>
              </w:rPr>
              <w:t>database.[10</w:t>
            </w:r>
            <w:r>
              <w:rPr>
                <w:rFonts w:ascii="Arial" w:hAnsi="Arial" w:cs="Arial"/>
                <w:b/>
                <w:sz w:val="20"/>
                <w:szCs w:val="20"/>
              </w:rPr>
              <w:t>]</w:t>
            </w:r>
            <w:r w:rsidRPr="002C29B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FD3726" w:rsidRPr="00AE4654" w14:paraId="3306B1B8" w14:textId="77777777" w:rsidTr="003A4697">
        <w:trPr>
          <w:trHeight w:val="378"/>
        </w:trPr>
        <w:tc>
          <w:tcPr>
            <w:tcW w:w="10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156D16" w14:textId="77777777" w:rsidR="00FD3726" w:rsidRPr="002C29B6" w:rsidRDefault="00FD3726" w:rsidP="003A469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D3726" w:rsidRPr="00AE4654" w14:paraId="60026004" w14:textId="77777777" w:rsidTr="003A4697">
        <w:trPr>
          <w:trHeight w:val="378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DCB9AF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E46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CC4040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AE46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NPs</w:t>
            </w:r>
            <w:r w:rsidRPr="002C29B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C98A47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E46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Regulatory </w:t>
            </w:r>
            <w:proofErr w:type="spellStart"/>
            <w:r w:rsidRPr="00AE46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otif</w:t>
            </w:r>
            <w:r w:rsidRPr="002C29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CA9405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umber of</w:t>
            </w:r>
            <w:r w:rsidRPr="00AE46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motifs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9D4F91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AE46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issues</w:t>
            </w:r>
            <w:r w:rsidRPr="005B1E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FD3726" w:rsidRPr="00AE4654" w14:paraId="753CB6B7" w14:textId="77777777" w:rsidTr="003A4697">
        <w:trPr>
          <w:trHeight w:val="354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A5A56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46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CN5A-SCN10A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869C3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E337B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hancers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9E71F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4909E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H;RA;LV;RV</w:t>
            </w:r>
          </w:p>
        </w:tc>
      </w:tr>
      <w:tr w:rsidR="00FD3726" w:rsidRPr="00AE4654" w14:paraId="5328DA2B" w14:textId="77777777" w:rsidTr="003A4697">
        <w:trPr>
          <w:trHeight w:val="354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88F6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4654">
              <w:rPr>
                <w:rFonts w:ascii="Arial" w:hAnsi="Arial" w:cs="Arial"/>
                <w:i/>
                <w:sz w:val="20"/>
                <w:szCs w:val="20"/>
              </w:rPr>
              <w:t>CDKN1A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1039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1FCA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hAnsi="Arial" w:cs="Arial"/>
                <w:sz w:val="20"/>
                <w:szCs w:val="20"/>
              </w:rPr>
              <w:t>Active TSS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745B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9716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H;RA;LV;RV</w:t>
            </w:r>
          </w:p>
        </w:tc>
      </w:tr>
      <w:tr w:rsidR="00FD3726" w:rsidRPr="00AE4654" w14:paraId="3056DD59" w14:textId="77777777" w:rsidTr="003A4697">
        <w:trPr>
          <w:trHeight w:val="354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7FC8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0587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FF23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hAnsi="Arial" w:cs="Arial"/>
                <w:sz w:val="20"/>
                <w:szCs w:val="20"/>
              </w:rPr>
              <w:t>Enhancer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9531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4A79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hAnsi="Arial" w:cs="Arial"/>
                <w:sz w:val="20"/>
                <w:szCs w:val="20"/>
              </w:rPr>
              <w:t>FH</w:t>
            </w:r>
          </w:p>
        </w:tc>
      </w:tr>
      <w:tr w:rsidR="00FD3726" w:rsidRPr="00AE4654" w14:paraId="6106D01C" w14:textId="77777777" w:rsidTr="003A4697">
        <w:trPr>
          <w:trHeight w:val="354"/>
        </w:trPr>
        <w:tc>
          <w:tcPr>
            <w:tcW w:w="198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66D8F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D2B4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0F5E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hAnsi="Arial" w:cs="Arial"/>
                <w:sz w:val="20"/>
                <w:szCs w:val="20"/>
              </w:rPr>
              <w:t>Flanking Active TSS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6A08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8980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hAnsi="Arial" w:cs="Arial"/>
                <w:sz w:val="20"/>
                <w:szCs w:val="20"/>
              </w:rPr>
              <w:t>FH</w:t>
            </w:r>
          </w:p>
        </w:tc>
      </w:tr>
      <w:tr w:rsidR="00FD3726" w:rsidRPr="00AE4654" w14:paraId="78868B74" w14:textId="77777777" w:rsidTr="003A4697">
        <w:trPr>
          <w:trHeight w:val="354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AAF7E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B4F23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7CDCD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hAnsi="Arial" w:cs="Arial"/>
                <w:sz w:val="20"/>
                <w:szCs w:val="20"/>
              </w:rPr>
              <w:t>Genic enhancer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F1462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9E16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hAnsi="Arial" w:cs="Arial"/>
                <w:sz w:val="20"/>
                <w:szCs w:val="20"/>
              </w:rPr>
              <w:t>RA</w:t>
            </w:r>
          </w:p>
        </w:tc>
      </w:tr>
      <w:tr w:rsidR="00FD3726" w:rsidRPr="00AE4654" w14:paraId="4378B684" w14:textId="77777777" w:rsidTr="003A4697">
        <w:trPr>
          <w:trHeight w:val="354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0DCB2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E4654">
              <w:rPr>
                <w:rFonts w:ascii="Arial" w:hAnsi="Arial" w:cs="Arial"/>
                <w:i/>
                <w:sz w:val="20"/>
                <w:szCs w:val="20"/>
              </w:rPr>
              <w:t>MYOCD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F86BC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0AD9D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hAnsi="Arial" w:cs="Arial"/>
                <w:sz w:val="20"/>
                <w:szCs w:val="20"/>
              </w:rPr>
              <w:t>Enhancers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15FA3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D6F0" w14:textId="77777777" w:rsidR="00FD3726" w:rsidRPr="00AE4654" w:rsidRDefault="00FD3726" w:rsidP="003A4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H;RA;LV;RV</w:t>
            </w:r>
          </w:p>
        </w:tc>
      </w:tr>
      <w:tr w:rsidR="00FD3726" w:rsidRPr="00AE4654" w14:paraId="6F60E047" w14:textId="77777777" w:rsidTr="003A4697">
        <w:trPr>
          <w:trHeight w:val="683"/>
        </w:trPr>
        <w:tc>
          <w:tcPr>
            <w:tcW w:w="1064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FEAD37" w14:textId="22FD6260" w:rsidR="00FD3726" w:rsidRPr="00800166" w:rsidRDefault="00FD3726" w:rsidP="003A469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800166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800166">
              <w:rPr>
                <w:rFonts w:ascii="Arial" w:hAnsi="Arial" w:cs="Arial"/>
                <w:sz w:val="18"/>
                <w:szCs w:val="18"/>
              </w:rPr>
              <w:t>SNPs</w:t>
            </w:r>
            <w:proofErr w:type="spellEnd"/>
            <w:proofErr w:type="gramEnd"/>
            <w:r w:rsidRPr="00800166">
              <w:rPr>
                <w:rFonts w:ascii="Arial" w:hAnsi="Arial" w:cs="Arial"/>
                <w:sz w:val="18"/>
                <w:szCs w:val="18"/>
              </w:rPr>
              <w:t>: number of SNPs in LD (r</w:t>
            </w:r>
            <w:r w:rsidRPr="0080016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800166">
              <w:rPr>
                <w:rFonts w:ascii="Arial" w:hAnsi="Arial" w:cs="Arial"/>
                <w:sz w:val="18"/>
                <w:szCs w:val="18"/>
              </w:rPr>
              <w:t xml:space="preserve"> &gt; 0.8) with any of the genome-wide associated SNPs including secondary signals in Table 1, with LD structure being determined by the AMR 1000 Genomes reference panel. Regulatory Motif: the chromatin state as defined by the 15-st</w:t>
            </w:r>
            <w:r>
              <w:rPr>
                <w:rFonts w:ascii="Arial" w:hAnsi="Arial" w:cs="Arial"/>
                <w:sz w:val="18"/>
                <w:szCs w:val="18"/>
              </w:rPr>
              <w:t xml:space="preserve">ate model i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hromHM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lgorit</w:t>
            </w:r>
            <w:r w:rsidR="00842C6F">
              <w:rPr>
                <w:rFonts w:ascii="Arial" w:hAnsi="Arial" w:cs="Arial"/>
                <w:sz w:val="18"/>
                <w:szCs w:val="18"/>
              </w:rPr>
              <w:t>hm.[1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8]</w:t>
            </w:r>
            <w:r w:rsidRPr="0080016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D47C07E" w14:textId="77777777" w:rsidR="00FD3726" w:rsidRPr="00800166" w:rsidRDefault="00FD3726" w:rsidP="003A469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80016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800166">
              <w:rPr>
                <w:rFonts w:ascii="Arial" w:hAnsi="Arial" w:cs="Arial"/>
                <w:sz w:val="18"/>
                <w:szCs w:val="18"/>
              </w:rPr>
              <w:t>TSS</w:t>
            </w:r>
            <w:proofErr w:type="spellEnd"/>
            <w:proofErr w:type="gramEnd"/>
            <w:r w:rsidRPr="00800166">
              <w:rPr>
                <w:rFonts w:ascii="Arial" w:hAnsi="Arial" w:cs="Arial"/>
                <w:sz w:val="18"/>
                <w:szCs w:val="18"/>
              </w:rPr>
              <w:t xml:space="preserve">: Transcription start site. </w:t>
            </w:r>
          </w:p>
          <w:p w14:paraId="34B06D61" w14:textId="77777777" w:rsidR="00FD3726" w:rsidRPr="00AE4654" w:rsidRDefault="00FD3726" w:rsidP="003A469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800166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800166">
              <w:rPr>
                <w:rFonts w:ascii="Arial" w:hAnsi="Arial" w:cs="Arial"/>
                <w:sz w:val="18"/>
                <w:szCs w:val="18"/>
              </w:rPr>
              <w:t>Tissues</w:t>
            </w:r>
            <w:proofErr w:type="spellEnd"/>
            <w:proofErr w:type="gramEnd"/>
            <w:r w:rsidRPr="00800166">
              <w:rPr>
                <w:rFonts w:ascii="Arial" w:hAnsi="Arial" w:cs="Arial"/>
                <w:sz w:val="18"/>
                <w:szCs w:val="18"/>
              </w:rPr>
              <w:t>: FH, Fetal Heart; RA, Right Atrium; LV, Left Ventricle; RV Right Ventricle.</w:t>
            </w:r>
          </w:p>
        </w:tc>
      </w:tr>
    </w:tbl>
    <w:p w14:paraId="03B2A6CE" w14:textId="561151AA" w:rsidR="004B001A" w:rsidRPr="00022D11" w:rsidRDefault="004B001A" w:rsidP="00022D11"/>
    <w:sectPr w:rsidR="004B001A" w:rsidRPr="00022D11" w:rsidSect="00BB04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4D9"/>
    <w:rsid w:val="00022D11"/>
    <w:rsid w:val="0014209F"/>
    <w:rsid w:val="001F2EDB"/>
    <w:rsid w:val="003A0B75"/>
    <w:rsid w:val="004B001A"/>
    <w:rsid w:val="00530561"/>
    <w:rsid w:val="007B7632"/>
    <w:rsid w:val="00821598"/>
    <w:rsid w:val="00842C6F"/>
    <w:rsid w:val="009A69BD"/>
    <w:rsid w:val="00AC4E8F"/>
    <w:rsid w:val="00BA5025"/>
    <w:rsid w:val="00BB04D9"/>
    <w:rsid w:val="00DE2742"/>
    <w:rsid w:val="00FD3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78AAB"/>
  <w15:chartTrackingRefBased/>
  <w15:docId w15:val="{F8BBB448-A311-4F7D-8B87-06D54D005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4D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B04D9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on Swenson</dc:creator>
  <cp:keywords/>
  <dc:description/>
  <cp:lastModifiedBy>Brenton Swenson</cp:lastModifiedBy>
  <cp:revision>3</cp:revision>
  <dcterms:created xsi:type="dcterms:W3CDTF">2019-05-12T18:44:00Z</dcterms:created>
  <dcterms:modified xsi:type="dcterms:W3CDTF">2019-05-24T04:23:00Z</dcterms:modified>
</cp:coreProperties>
</file>